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960" w:type="dxa"/>
        <w:tblLook w:val="04A0" w:firstRow="1" w:lastRow="0" w:firstColumn="1" w:lastColumn="0" w:noHBand="0" w:noVBand="1"/>
      </w:tblPr>
      <w:tblGrid>
        <w:gridCol w:w="960"/>
        <w:gridCol w:w="1056"/>
        <w:gridCol w:w="1056"/>
        <w:gridCol w:w="1056"/>
        <w:gridCol w:w="1056"/>
        <w:gridCol w:w="1056"/>
      </w:tblGrid>
      <w:tr w:rsidR="001A0E58" w:rsidRPr="00C32485" w14:paraId="3DF8057D" w14:textId="77777777" w:rsidTr="00C24EEF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3FCA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ck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E1C6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urrent AFL DV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6E60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ar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460B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ar 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06CA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ar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315A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ar 4</w:t>
            </w:r>
          </w:p>
        </w:tc>
      </w:tr>
      <w:tr w:rsidR="001A0E58" w:rsidRPr="00C32485" w14:paraId="7D560FD2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6FCC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C87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,00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51A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575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288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190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6BE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05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05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014.56</w:t>
            </w:r>
          </w:p>
        </w:tc>
      </w:tr>
      <w:tr w:rsidR="001A0E58" w:rsidRPr="00C32485" w14:paraId="4FE745EC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F767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E0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,517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FD2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309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E91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1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A6A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0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BD8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28.87</w:t>
            </w:r>
          </w:p>
        </w:tc>
      </w:tr>
      <w:tr w:rsidR="001A0E58" w:rsidRPr="00C32485" w14:paraId="7E0FF7D6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47D2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25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,23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C6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151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5C7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56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A2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46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3BC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6.70</w:t>
            </w:r>
          </w:p>
        </w:tc>
      </w:tr>
      <w:tr w:rsidR="001A0E58" w:rsidRPr="00C32485" w14:paraId="5B310151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D5F0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222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,03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A3A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04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4E8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8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2C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66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9D2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7.58</w:t>
            </w:r>
          </w:p>
        </w:tc>
      </w:tr>
      <w:tr w:rsidR="001A0E58" w:rsidRPr="00C32485" w14:paraId="42BF08EF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7A30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3D4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87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5B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4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AC5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9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37B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5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C88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6.77</w:t>
            </w:r>
          </w:p>
        </w:tc>
      </w:tr>
      <w:tr w:rsidR="001A0E58" w:rsidRPr="00C32485" w14:paraId="6FBDD31B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9882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8B5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75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79D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86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58B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5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104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7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28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9.08</w:t>
            </w:r>
          </w:p>
        </w:tc>
      </w:tr>
      <w:tr w:rsidR="001A0E58" w:rsidRPr="00C32485" w14:paraId="035418CB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A49F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64A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64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61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29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559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1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28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18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C1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0.47</w:t>
            </w:r>
          </w:p>
        </w:tc>
      </w:tr>
      <w:tr w:rsidR="001A0E58" w:rsidRPr="00C32485" w14:paraId="5B42C647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D892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350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55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26A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81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13C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4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40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5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71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8.28</w:t>
            </w:r>
          </w:p>
        </w:tc>
      </w:tr>
      <w:tr w:rsidR="001A0E58" w:rsidRPr="00C32485" w14:paraId="35AC3468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7FB7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54D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46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83C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4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DC1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32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D2D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7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9CF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1.03</w:t>
            </w:r>
          </w:p>
        </w:tc>
      </w:tr>
      <w:tr w:rsidR="001A0E58" w:rsidRPr="00C32485" w14:paraId="60CBD93E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0D9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713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39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9C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2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7E3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4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6BD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2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32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7.06</w:t>
            </w:r>
          </w:p>
        </w:tc>
      </w:tr>
      <w:tr w:rsidR="001A0E58" w:rsidRPr="00C32485" w14:paraId="4604158B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0A73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98F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32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4EF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30A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1EC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B2C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86.00</w:t>
            </w:r>
          </w:p>
        </w:tc>
      </w:tr>
      <w:tr w:rsidR="001A0E58" w:rsidRPr="00C32485" w14:paraId="3317787B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781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B9D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26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B7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9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1E6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7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612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C6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6.66</w:t>
            </w:r>
          </w:p>
        </w:tc>
      </w:tr>
      <w:tr w:rsidR="001A0E58" w:rsidRPr="00C32485" w14:paraId="420440A7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DA3B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D13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21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054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D2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6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DB1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2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5BE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8.75</w:t>
            </w:r>
          </w:p>
        </w:tc>
      </w:tr>
      <w:tr w:rsidR="001A0E58" w:rsidRPr="00C32485" w14:paraId="442D6FD6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314B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CFE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16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47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5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9B9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7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97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5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276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2.35</w:t>
            </w:r>
          </w:p>
        </w:tc>
      </w:tr>
      <w:tr w:rsidR="001A0E58" w:rsidRPr="00C32485" w14:paraId="5EEE3A81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4148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72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11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94E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23C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8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A2A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9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B99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6.54</w:t>
            </w:r>
          </w:p>
        </w:tc>
      </w:tr>
      <w:tr w:rsidR="001A0E58" w:rsidRPr="00C32485" w14:paraId="1CE538D9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5B99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FCA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067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BD0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37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77D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81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DCE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3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992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1.93</w:t>
            </w:r>
          </w:p>
        </w:tc>
      </w:tr>
      <w:tr w:rsidR="001A0E58" w:rsidRPr="00C32485" w14:paraId="583F7469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A1FE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9D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,02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C1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15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B4F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5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734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9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400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8.26</w:t>
            </w:r>
          </w:p>
        </w:tc>
      </w:tr>
      <w:tr w:rsidR="001A0E58" w:rsidRPr="00C32485" w14:paraId="41EF9CCB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ED1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E64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D5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4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D5E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9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6A0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5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DB4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5.26</w:t>
            </w:r>
          </w:p>
        </w:tc>
      </w:tr>
      <w:tr w:rsidR="001A0E58" w:rsidRPr="00C32485" w14:paraId="6AA2E51A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FBC7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C79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4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3AC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74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BF2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4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2E3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3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A0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3.30</w:t>
            </w:r>
          </w:p>
        </w:tc>
      </w:tr>
      <w:tr w:rsidR="001A0E58" w:rsidRPr="00C32485" w14:paraId="11436ADF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FDA0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B2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1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BB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5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B91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98F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89E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1.77</w:t>
            </w:r>
          </w:p>
        </w:tc>
      </w:tr>
      <w:tr w:rsidR="001A0E58" w:rsidRPr="00C32485" w14:paraId="5F085103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A6B4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425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2CF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7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06D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7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36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9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61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1.11</w:t>
            </w:r>
          </w:p>
        </w:tc>
      </w:tr>
      <w:tr w:rsidR="001A0E58" w:rsidRPr="00C32485" w14:paraId="2FD0530D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CF0F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4CA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4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E3E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20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266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5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1A0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9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91F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1.05</w:t>
            </w:r>
          </w:p>
        </w:tc>
      </w:tr>
      <w:tr w:rsidR="001A0E58" w:rsidRPr="00C32485" w14:paraId="076F115E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D48A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A28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A3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4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C97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3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C7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9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FE0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2.01</w:t>
            </w:r>
          </w:p>
        </w:tc>
      </w:tr>
      <w:tr w:rsidR="001A0E58" w:rsidRPr="00C32485" w14:paraId="63CC5486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F20E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D1A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8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52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89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F05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2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B5D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D5D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3.27</w:t>
            </w:r>
          </w:p>
        </w:tc>
      </w:tr>
      <w:tr w:rsidR="001A0E58" w:rsidRPr="00C32485" w14:paraId="51520A7A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7418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874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5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580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4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F47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2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FB0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232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4.93</w:t>
            </w:r>
          </w:p>
        </w:tc>
      </w:tr>
      <w:tr w:rsidR="001A0E58" w:rsidRPr="00C32485" w14:paraId="468CCBF3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CB3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DBD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FD9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CF9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2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BB2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2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C00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7.27</w:t>
            </w:r>
          </w:p>
        </w:tc>
      </w:tr>
      <w:tr w:rsidR="001A0E58" w:rsidRPr="00C32485" w14:paraId="40472E1A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14A7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095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EFD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7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0AA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2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C8A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C7A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0.10</w:t>
            </w:r>
          </w:p>
        </w:tc>
      </w:tr>
      <w:tr w:rsidR="001A0E58" w:rsidRPr="00C32485" w14:paraId="57326335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6148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5B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7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176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4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E7E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3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EC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7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5D9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3.05</w:t>
            </w:r>
          </w:p>
        </w:tc>
      </w:tr>
      <w:tr w:rsidR="001A0E58" w:rsidRPr="00C32485" w14:paraId="3A94EB64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8CC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DD3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FE9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2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B38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5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551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75D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6.64</w:t>
            </w:r>
          </w:p>
        </w:tc>
      </w:tr>
      <w:tr w:rsidR="001A0E58" w:rsidRPr="00C32485" w14:paraId="37AE9B49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2D12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124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2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E9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C74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7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FBE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3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81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0.32</w:t>
            </w:r>
          </w:p>
        </w:tc>
      </w:tr>
      <w:tr w:rsidR="001A0E58" w:rsidRPr="00C32485" w14:paraId="2BA8D0F6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0175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95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6EF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9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A9B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9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A81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7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A00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4.18</w:t>
            </w:r>
          </w:p>
        </w:tc>
      </w:tr>
      <w:tr w:rsidR="001A0E58" w:rsidRPr="00C32485" w14:paraId="659323C8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BA3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BD8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5EB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8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BD1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0C0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096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8.24</w:t>
            </w:r>
          </w:p>
        </w:tc>
      </w:tr>
      <w:tr w:rsidR="001A0E58" w:rsidRPr="00C32485" w14:paraId="44EE5B17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A36B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321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62C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8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893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4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BE0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4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F13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2.59</w:t>
            </w:r>
          </w:p>
        </w:tc>
      </w:tr>
      <w:tr w:rsidR="001A0E58" w:rsidRPr="00C32485" w14:paraId="2D1FD460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5D39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FB5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4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3C2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8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890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7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977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8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28C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7.05</w:t>
            </w:r>
          </w:p>
        </w:tc>
      </w:tr>
      <w:tr w:rsidR="001A0E58" w:rsidRPr="00C32485" w14:paraId="36B0185C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334D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F54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6D2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8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2E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E1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3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5A0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1.70</w:t>
            </w:r>
          </w:p>
        </w:tc>
      </w:tr>
      <w:tr w:rsidR="001A0E58" w:rsidRPr="00C32485" w14:paraId="31086469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5C76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E8F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49B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8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F2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4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3B4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7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D48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6.32</w:t>
            </w:r>
          </w:p>
        </w:tc>
      </w:tr>
      <w:tr w:rsidR="001A0E58" w:rsidRPr="00C32485" w14:paraId="1000D870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E56A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E21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146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9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912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7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67E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1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B20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1.20</w:t>
            </w:r>
          </w:p>
        </w:tc>
      </w:tr>
      <w:tr w:rsidR="001A0E58" w:rsidRPr="00C32485" w14:paraId="354BF53A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EEC6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A3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7BB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41D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1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F86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6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06A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6.40</w:t>
            </w:r>
          </w:p>
        </w:tc>
      </w:tr>
      <w:tr w:rsidR="001A0E58" w:rsidRPr="00C32485" w14:paraId="5FDEBAD0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863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216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FAF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59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5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BC9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4F1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1.42</w:t>
            </w:r>
          </w:p>
        </w:tc>
      </w:tr>
      <w:tr w:rsidR="001A0E58" w:rsidRPr="00C32485" w14:paraId="2B14B77B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AF00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935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2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C36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2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85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9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D16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6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A34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6.95</w:t>
            </w:r>
          </w:p>
        </w:tc>
      </w:tr>
      <w:tr w:rsidR="001A0E58" w:rsidRPr="00C32485" w14:paraId="2DB4A7C6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B79C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B1E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A7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4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ECF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3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156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D1E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2.37</w:t>
            </w:r>
          </w:p>
        </w:tc>
      </w:tr>
      <w:tr w:rsidR="001A0E58" w:rsidRPr="00C32485" w14:paraId="6DB84ED1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2AA1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11D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5D8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5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66D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7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664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6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590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7.66</w:t>
            </w:r>
          </w:p>
        </w:tc>
      </w:tr>
      <w:tr w:rsidR="001A0E58" w:rsidRPr="00C32485" w14:paraId="55BC6921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4F2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CD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E7A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6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826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1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8A3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A8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2.94</w:t>
            </w:r>
          </w:p>
        </w:tc>
      </w:tr>
      <w:tr w:rsidR="001A0E58" w:rsidRPr="00C32485" w14:paraId="63410987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F9E5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970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341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8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84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5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37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6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18D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.54</w:t>
            </w:r>
          </w:p>
        </w:tc>
      </w:tr>
      <w:tr w:rsidR="001A0E58" w:rsidRPr="00C32485" w14:paraId="1168C9BB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66B2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8EA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7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B49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1FB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7A4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1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D43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4.54</w:t>
            </w:r>
          </w:p>
        </w:tc>
      </w:tr>
      <w:tr w:rsidR="001A0E58" w:rsidRPr="00C32485" w14:paraId="0970BCE6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CCCB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AF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FD7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3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E25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5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5C0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6A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.39</w:t>
            </w:r>
          </w:p>
        </w:tc>
      </w:tr>
      <w:tr w:rsidR="001A0E58" w:rsidRPr="00C32485" w14:paraId="3310B733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6A11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5F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5B1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6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9BA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297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3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B07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.61</w:t>
            </w:r>
          </w:p>
        </w:tc>
      </w:tr>
      <w:tr w:rsidR="001A0E58" w:rsidRPr="00C32485" w14:paraId="74FD3349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DD92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CC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83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9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4F5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5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85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67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3.08</w:t>
            </w:r>
          </w:p>
        </w:tc>
      </w:tr>
      <w:tr w:rsidR="001A0E58" w:rsidRPr="00C32485" w14:paraId="0B620B2C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27A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8F0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7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DA6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2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95E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82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5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132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9.35</w:t>
            </w:r>
          </w:p>
        </w:tc>
      </w:tr>
      <w:tr w:rsidR="001A0E58" w:rsidRPr="00C32485" w14:paraId="74810950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485D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62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8C9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A3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6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04B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3AF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5.90</w:t>
            </w:r>
          </w:p>
        </w:tc>
      </w:tr>
      <w:tr w:rsidR="001A0E58" w:rsidRPr="00C32485" w14:paraId="062C0C77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4A36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AEB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08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9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465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2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18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7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E06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.45</w:t>
            </w:r>
          </w:p>
        </w:tc>
      </w:tr>
      <w:tr w:rsidR="001A0E58" w:rsidRPr="00C32485" w14:paraId="3CD883C0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EF6B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D2E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E65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3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E82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8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273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4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C5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.24</w:t>
            </w:r>
          </w:p>
        </w:tc>
      </w:tr>
      <w:tr w:rsidR="001A0E58" w:rsidRPr="00C32485" w14:paraId="511E8A6D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70A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4FC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5FC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7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25C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4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C43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6C8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6.04</w:t>
            </w:r>
          </w:p>
        </w:tc>
      </w:tr>
      <w:tr w:rsidR="001A0E58" w:rsidRPr="00C32485" w14:paraId="2E6952E4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5C74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945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BB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09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866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04F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2.80</w:t>
            </w:r>
          </w:p>
        </w:tc>
      </w:tr>
      <w:tr w:rsidR="001A0E58" w:rsidRPr="00C32485" w14:paraId="05B6D6A1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B74B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702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7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024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5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1DA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A2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529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.49</w:t>
            </w:r>
          </w:p>
        </w:tc>
      </w:tr>
      <w:tr w:rsidR="001A0E58" w:rsidRPr="00C32485" w14:paraId="023875F9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051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454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93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9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28F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583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BAB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.17</w:t>
            </w:r>
          </w:p>
        </w:tc>
      </w:tr>
      <w:tr w:rsidR="001A0E58" w:rsidRPr="00C32485" w14:paraId="6AFDB69F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35C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393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C6D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3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704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508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B7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3.07</w:t>
            </w:r>
          </w:p>
        </w:tc>
      </w:tr>
      <w:tr w:rsidR="001A0E58" w:rsidRPr="00C32485" w14:paraId="31730023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E2E8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9C8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7E8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8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C87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C19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3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13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.94</w:t>
            </w:r>
          </w:p>
        </w:tc>
      </w:tr>
      <w:tr w:rsidR="001A0E58" w:rsidRPr="00C32485" w14:paraId="332A1006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A6F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453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625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B4D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4A4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E81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.75</w:t>
            </w:r>
          </w:p>
        </w:tc>
      </w:tr>
      <w:tr w:rsidR="001A0E58" w:rsidRPr="00C32485" w14:paraId="19C70EAD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77F7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2B0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8AF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27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23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60D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.53</w:t>
            </w:r>
          </w:p>
        </w:tc>
      </w:tr>
      <w:tr w:rsidR="001A0E58" w:rsidRPr="00C32485" w14:paraId="4B27C454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B727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156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002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11E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FCC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DA1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.55</w:t>
            </w:r>
          </w:p>
        </w:tc>
      </w:tr>
      <w:tr w:rsidR="001A0E58" w:rsidRPr="00C32485" w14:paraId="3D3D31D6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9CDC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5A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6A4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351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7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F91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A1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.21</w:t>
            </w:r>
          </w:p>
        </w:tc>
      </w:tr>
      <w:tr w:rsidR="001A0E58" w:rsidRPr="00C32485" w14:paraId="26554083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AFD0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CE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5B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76B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CEE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747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.15</w:t>
            </w:r>
          </w:p>
        </w:tc>
      </w:tr>
      <w:tr w:rsidR="001A0E58" w:rsidRPr="00C32485" w14:paraId="5D6F6E51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840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5DB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083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4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A0D7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370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59D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.02</w:t>
            </w:r>
          </w:p>
        </w:tc>
      </w:tr>
      <w:tr w:rsidR="001A0E58" w:rsidRPr="00C32485" w14:paraId="70FE9DF7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FD02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F89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870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D64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A32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4C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.95</w:t>
            </w:r>
          </w:p>
        </w:tc>
      </w:tr>
      <w:tr w:rsidR="001A0E58" w:rsidRPr="00C32485" w14:paraId="545BD8FA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DFC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D40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27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42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9DB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80D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.96</w:t>
            </w:r>
          </w:p>
        </w:tc>
      </w:tr>
      <w:tr w:rsidR="001A0E58" w:rsidRPr="00C32485" w14:paraId="38892F6F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C7FC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EE3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58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5D13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D5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7B4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.70</w:t>
            </w:r>
          </w:p>
        </w:tc>
      </w:tr>
      <w:tr w:rsidR="001A0E58" w:rsidRPr="00C32485" w14:paraId="77E51F57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95D6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E46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C71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D07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6E2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95F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.33</w:t>
            </w:r>
          </w:p>
        </w:tc>
      </w:tr>
      <w:tr w:rsidR="001A0E58" w:rsidRPr="00C32485" w14:paraId="7FAB6E14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465E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E1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BA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C1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32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20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.67</w:t>
            </w:r>
          </w:p>
        </w:tc>
      </w:tr>
      <w:tr w:rsidR="001A0E58" w:rsidRPr="00C32485" w14:paraId="143B9976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0427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4F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D29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87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9C1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B669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59</w:t>
            </w:r>
          </w:p>
        </w:tc>
      </w:tr>
      <w:tr w:rsidR="001A0E58" w:rsidRPr="00C32485" w14:paraId="6BFA0030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0A00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7C71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B7B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2CF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2080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850C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44</w:t>
            </w:r>
          </w:p>
        </w:tc>
      </w:tr>
      <w:tr w:rsidR="001A0E58" w:rsidRPr="00C32485" w14:paraId="64009D8B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21AD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EDF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3FBE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4C45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AA4A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DB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16</w:t>
            </w:r>
          </w:p>
        </w:tc>
      </w:tr>
      <w:tr w:rsidR="001A0E58" w:rsidRPr="00C32485" w14:paraId="5F16969D" w14:textId="77777777" w:rsidTr="00C24EE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BE75" w14:textId="77777777" w:rsidR="001A0E58" w:rsidRPr="00C32485" w:rsidRDefault="001A0E58" w:rsidP="00C2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F43A2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4904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C38B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81F8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C2BD" w14:textId="77777777" w:rsidR="001A0E58" w:rsidRPr="00C32485" w:rsidRDefault="001A0E58" w:rsidP="00C24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2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99</w:t>
            </w:r>
          </w:p>
        </w:tc>
      </w:tr>
    </w:tbl>
    <w:p w14:paraId="5B83D91C" w14:textId="77777777" w:rsidR="00936FF3" w:rsidRDefault="00936FF3"/>
    <w:sectPr w:rsidR="00936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E58"/>
    <w:rsid w:val="000240B4"/>
    <w:rsid w:val="00073435"/>
    <w:rsid w:val="00145938"/>
    <w:rsid w:val="001A0E58"/>
    <w:rsid w:val="001A2018"/>
    <w:rsid w:val="002B6F4F"/>
    <w:rsid w:val="002F3E67"/>
    <w:rsid w:val="0042233A"/>
    <w:rsid w:val="005D2403"/>
    <w:rsid w:val="006B7A79"/>
    <w:rsid w:val="00733DC8"/>
    <w:rsid w:val="007A1D39"/>
    <w:rsid w:val="00936FF3"/>
    <w:rsid w:val="009A5009"/>
    <w:rsid w:val="00A65516"/>
    <w:rsid w:val="00AB2569"/>
    <w:rsid w:val="00C21755"/>
    <w:rsid w:val="00CD1FAC"/>
    <w:rsid w:val="00DA5A72"/>
    <w:rsid w:val="00E83B6E"/>
    <w:rsid w:val="00EA5204"/>
    <w:rsid w:val="00F602F6"/>
    <w:rsid w:val="00FA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D113"/>
  <w15:chartTrackingRefBased/>
  <w15:docId w15:val="{B4F72406-F750-48DC-B362-91565759E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E58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E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E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E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E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E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E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E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E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E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E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E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E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0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E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0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E5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0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E58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0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E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uel Chandrakumaran</dc:creator>
  <cp:keywords/>
  <dc:description/>
  <cp:lastModifiedBy>Jemuel Chandrakumaran</cp:lastModifiedBy>
  <cp:revision>1</cp:revision>
  <dcterms:created xsi:type="dcterms:W3CDTF">2024-09-13T09:09:00Z</dcterms:created>
  <dcterms:modified xsi:type="dcterms:W3CDTF">2024-09-13T09:10:00Z</dcterms:modified>
</cp:coreProperties>
</file>